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6C3" w:rsidRPr="001673D5" w:rsidRDefault="007B06C3" w:rsidP="001673D5">
      <w:pPr>
        <w:tabs>
          <w:tab w:val="left" w:pos="142"/>
        </w:tabs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1673D5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A3DB3" w:rsidRPr="001673D5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720B6" w:rsidRPr="001673D5">
        <w:rPr>
          <w:rFonts w:ascii="Times New Roman" w:hAnsi="Times New Roman" w:cs="Times New Roman"/>
          <w:b/>
          <w:sz w:val="24"/>
          <w:szCs w:val="24"/>
        </w:rPr>
        <w:t>- Kolmogorov-Smirnov statistics</w:t>
      </w:r>
    </w:p>
    <w:p w:rsidR="00CA3DB3" w:rsidRPr="00CA3DB3" w:rsidRDefault="00CA3DB3" w:rsidP="00CA3DB3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en-US"/>
        </w:rPr>
      </w:pPr>
    </w:p>
    <w:tbl>
      <w:tblPr>
        <w:tblW w:w="83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1134"/>
        <w:gridCol w:w="851"/>
        <w:gridCol w:w="1134"/>
        <w:gridCol w:w="1134"/>
        <w:gridCol w:w="1134"/>
        <w:gridCol w:w="1242"/>
      </w:tblGrid>
      <w:tr w:rsidR="00CA3DB3" w:rsidRPr="00C26FEE" w:rsidTr="00EA31C3">
        <w:trPr>
          <w:cantSplit/>
          <w:trHeight w:val="283"/>
          <w:jc w:val="center"/>
        </w:trPr>
        <w:tc>
          <w:tcPr>
            <w:tcW w:w="8310" w:type="dxa"/>
            <w:gridSpan w:val="7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CA3DB3" w:rsidRPr="00C26FEE" w:rsidRDefault="00CA3DB3" w:rsidP="00CA3DB3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/>
                <w:sz w:val="20"/>
                <w:szCs w:val="20"/>
              </w:rPr>
              <w:t>Kolmogorov-Smirnov statistics</w:t>
            </w:r>
          </w:p>
        </w:tc>
      </w:tr>
      <w:tr w:rsidR="007B06C3" w:rsidRPr="00C26FEE" w:rsidTr="00E46449">
        <w:trPr>
          <w:cantSplit/>
          <w:trHeight w:val="283"/>
          <w:jc w:val="center"/>
        </w:trPr>
        <w:tc>
          <w:tcPr>
            <w:tcW w:w="1681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Kolmogorov-</w:t>
            </w:r>
            <w:proofErr w:type="spellStart"/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Smirnov</w:t>
            </w:r>
            <w:r w:rsidRPr="00C26F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  <w:gridSpan w:val="3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Shapiro-Wilk</w:t>
            </w:r>
          </w:p>
        </w:tc>
      </w:tr>
      <w:tr w:rsidR="007B06C3" w:rsidRPr="00C26FEE" w:rsidTr="00E46449">
        <w:trPr>
          <w:cantSplit/>
          <w:trHeight w:val="781"/>
          <w:jc w:val="center"/>
        </w:trPr>
        <w:tc>
          <w:tcPr>
            <w:tcW w:w="1681" w:type="dxa"/>
            <w:vMerge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6C3" w:rsidRPr="00C26FEE" w:rsidTr="00E46449">
        <w:trPr>
          <w:cantSplit/>
          <w:trHeight w:val="281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GDS-15 Scor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7B06C3" w:rsidRPr="00C26FEE" w:rsidTr="00E46449">
        <w:trPr>
          <w:cantSplit/>
          <w:trHeight w:val="291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DQ-39 Dim 1 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68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2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72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3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7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75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4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9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66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5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84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2" w:right="6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6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74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7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7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122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Dim 8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1242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  <w:tr w:rsidR="007B06C3" w:rsidRPr="00C26FEE" w:rsidTr="00E46449">
        <w:trPr>
          <w:cantSplit/>
          <w:trHeight w:val="275"/>
          <w:jc w:val="center"/>
        </w:trPr>
        <w:tc>
          <w:tcPr>
            <w:tcW w:w="1681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bCs/>
                <w:sz w:val="20"/>
                <w:szCs w:val="20"/>
              </w:rPr>
              <w:t>PDQ-39 SI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77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9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1242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B06C3" w:rsidRPr="00C26FEE" w:rsidRDefault="007B06C3" w:rsidP="00E4644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26F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.001</w:t>
            </w:r>
          </w:p>
        </w:tc>
      </w:tr>
    </w:tbl>
    <w:p w:rsidR="007B06C3" w:rsidRDefault="007B06C3" w:rsidP="007B06C3"/>
    <w:p w:rsidR="007B06C3" w:rsidRPr="00023879" w:rsidRDefault="007B06C3" w:rsidP="007B06C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6BA4" w:rsidRDefault="00A8109B"/>
    <w:sectPr w:rsidR="009A6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C3"/>
    <w:rsid w:val="001673D5"/>
    <w:rsid w:val="0032371D"/>
    <w:rsid w:val="003F45E3"/>
    <w:rsid w:val="005161AD"/>
    <w:rsid w:val="005720B6"/>
    <w:rsid w:val="007B06C3"/>
    <w:rsid w:val="00A22A9A"/>
    <w:rsid w:val="00A8109B"/>
    <w:rsid w:val="00C26FEE"/>
    <w:rsid w:val="00CA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60966-1EAF-4D79-8ADE-CF151543C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ables">
    <w:name w:val="My tables"/>
    <w:basedOn w:val="TableofFigures"/>
    <w:next w:val="Caption"/>
    <w:link w:val="MytablesChar"/>
    <w:qFormat/>
    <w:rsid w:val="007B06C3"/>
    <w:pPr>
      <w:tabs>
        <w:tab w:val="left" w:pos="142"/>
        <w:tab w:val="right" w:leader="dot" w:pos="8354"/>
      </w:tabs>
      <w:spacing w:line="360" w:lineRule="auto"/>
      <w:ind w:left="480" w:hanging="480"/>
    </w:pPr>
    <w:rPr>
      <w:rFonts w:ascii="Times New Roman" w:eastAsiaTheme="minorHAnsi" w:hAnsi="Times New Roman" w:cs="Times New Roman"/>
      <w:b/>
      <w:i/>
      <w:noProof/>
      <w:sz w:val="21"/>
      <w:szCs w:val="24"/>
      <w:lang w:eastAsia="en-US"/>
    </w:rPr>
  </w:style>
  <w:style w:type="character" w:customStyle="1" w:styleId="MytablesChar">
    <w:name w:val="My tables Char"/>
    <w:basedOn w:val="DefaultParagraphFont"/>
    <w:link w:val="Mytables"/>
    <w:rsid w:val="007B06C3"/>
    <w:rPr>
      <w:rFonts w:ascii="Times New Roman" w:eastAsiaTheme="minorHAnsi" w:hAnsi="Times New Roman" w:cs="Times New Roman"/>
      <w:b/>
      <w:i/>
      <w:noProof/>
      <w:sz w:val="21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B06C3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B06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13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.Cassidy</dc:creator>
  <cp:keywords/>
  <dc:description/>
  <cp:lastModifiedBy>Irene.Cassidy</cp:lastModifiedBy>
  <cp:revision>2</cp:revision>
  <dcterms:created xsi:type="dcterms:W3CDTF">2022-10-18T21:09:00Z</dcterms:created>
  <dcterms:modified xsi:type="dcterms:W3CDTF">2022-10-18T21:09:00Z</dcterms:modified>
</cp:coreProperties>
</file>